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1: Postsession questionnaire and respons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1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5"/>
        <w:gridCol w:w="1980"/>
        <w:gridCol w:w="2160"/>
        <w:gridCol w:w="3060"/>
      </w:tblGrid>
      <w:tr>
        <w:trPr>
          <w:trHeight w:val="539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tem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ssion 1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ssion 2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ssion 3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t was enjoyable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55 (1.92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5 (1.42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7 (1.83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 was boring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4 (1.29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 (2.13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 (0.754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 was fun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91 (2.12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7 (2.62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8 (1.31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 was interesting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91 (2.12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91 (2.55)  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3 (1.40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 was tiring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18 (3.12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0 (3.28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7 (2.90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 felt good 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82 (2.82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3 (1.80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2 (1.73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felt challenged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40 (2.59)  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2 (2.75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0 (1.41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felt annoyed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4 (1.50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 (1.16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 (1.29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felt motivated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27 (2.76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2 (1.88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0 (1.28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felt comfortable playing the game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55 (1.81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2 (3.05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0 (1.98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ind w:left="360" w:right="-375" w:hanging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wanted to keep playing the game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82 (3.89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5 (3.05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 (3.00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found the game easy to use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00 (3.23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0 (2.54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7 (2.76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had to put a lot of effort into it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27 (2.69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3 (3.22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7 (3.30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found the game physically demanding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55 (3.30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8 (2.81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5 (3.84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felt immersed in the game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73 (2.49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5 (3.55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3 (3.39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was less aware of my pain during gameplay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82 (2.96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0 (2.63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 (3.17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was more aware of my pain during gameplay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09 (3.62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8 (3.63)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numPr>
                <w:ilvl w:val="1"/>
                <w:numId w:val="6"/>
              </w:numPr>
              <w:spacing w:lineRule="auto" w:line="276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3.53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spacing w:lineRule="auto" w:line="276"/>
              <w:ind w:left="9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A. Did you experience pain?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: 11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Yes: 1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: 1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: 2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: 10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: 2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spacing w:lineRule="auto" w:line="276"/>
              <w:ind w:left="9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B. If yes, please describe.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Lower back”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I got tired fast”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Legs and lower back”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I was already hurting and noticed it when I walked”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Lower back”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difficult was it to learn how to do these activities?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5 (1.13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64 (4.03)  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0 (3.29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what extent did doing this task </w:t>
            </w:r>
            <w:r>
              <w:rPr>
                <w:rFonts w:cs="Times New Roman" w:ascii="Times New Roman" w:hAnsi="Times New Roman"/>
                <w:u w:val="single"/>
              </w:rPr>
              <w:t>distract</w:t>
            </w:r>
            <w:r>
              <w:rPr>
                <w:rFonts w:cs="Times New Roman" w:ascii="Times New Roman" w:hAnsi="Times New Roman"/>
              </w:rPr>
              <w:t xml:space="preserve"> you from your pain?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36 (3.20) 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45 (2.81)  </w:t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3 (2.04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ed to the activities at your last visit, how much more difficult were today’s activities?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2 (3.53)</w:t>
            </w:r>
          </w:p>
        </w:tc>
      </w:tr>
      <w:tr>
        <w:trPr>
          <w:trHeight w:val="432" w:hRule="atLeast"/>
        </w:trPr>
        <w:tc>
          <w:tcPr>
            <w:tcW w:w="39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ed to the activities at your first visit, how much more difficult were today’s activities?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8 (3.58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decimal"/>
      <w:lvlText w:val="%1"/>
      <w:lvlJc w:val="left"/>
      <w:pPr>
        <w:tabs>
          <w:tab w:val="num" w:pos="0"/>
        </w:tabs>
        <w:ind w:left="420" w:hanging="420"/>
      </w:pPr>
    </w:lvl>
    <w:lvl w:ilvl="1">
      <w:start w:val="42"/>
      <w:numFmt w:val="decimal"/>
      <w:lvlText w:val="%1.%2"/>
      <w:lvlJc w:val="left"/>
      <w:pPr>
        <w:tabs>
          <w:tab w:val="num" w:pos="0"/>
        </w:tabs>
        <w:ind w:left="420" w:hanging="42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</w:lvl>
  </w:abstractNum>
  <w:abstractNum w:abstractNumId="2">
    <w:lvl w:ilvl="0">
      <w:start w:val="19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  <w:bCs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3"/>
    <w:lvlOverride w:ilvl="0">
      <w:startOverride w:val="1"/>
    </w:lvlOverride>
  </w:num>
  <w:num w:numId="6">
    <w:abstractNumId w:val="1"/>
    <w:lvlOverride w:ilvl="0"/>
    <w:lvlOverride w:ilvl="1">
      <w:startOverride w:val="42"/>
    </w:lvlOverride>
  </w:num>
  <w:num w:numId="7">
    <w:abstractNumId w:val="2"/>
    <w:lvlOverride w:ilvl="0">
      <w:startOverride w:val="19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>
      <w:b w:val="false"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MS Mincho;ＭＳ 明朝" w:cs="Segoe UI"/>
      <w:sz w:val="18"/>
      <w:szCs w:val="18"/>
    </w:rPr>
  </w:style>
  <w:style w:type="character" w:styleId="HeaderChar">
    <w:name w:val="Header Char"/>
    <w:qFormat/>
    <w:rPr>
      <w:rFonts w:ascii="Cambria" w:hAnsi="Cambria" w:eastAsia="MS Mincho;ＭＳ 明朝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MS Mincho;ＭＳ 明朝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18:58:00Z</dcterms:created>
  <dc:creator>Rebecca White</dc:creator>
  <dc:description/>
  <cp:keywords/>
  <dc:language>en-US</dc:language>
  <cp:lastModifiedBy>Rebecca White</cp:lastModifiedBy>
  <dcterms:modified xsi:type="dcterms:W3CDTF">2020-06-30T18:58:00Z</dcterms:modified>
  <cp:revision>2</cp:revision>
  <dc:subject/>
  <dc:title/>
</cp:coreProperties>
</file>